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198134" w14:textId="359C5456" w:rsidR="006A611D" w:rsidRDefault="006A611D" w:rsidP="006A611D">
      <w:pPr>
        <w:spacing w:after="220" w:line="240" w:lineRule="auto"/>
        <w:contextualSpacing/>
        <w:jc w:val="center"/>
        <w:rPr>
          <w:rFonts w:ascii="Calibri" w:hAnsi="Calibri" w:cs="Calibri"/>
          <w:b/>
          <w:bCs/>
        </w:rPr>
      </w:pPr>
      <w:r w:rsidRPr="002E70E1">
        <w:rPr>
          <w:rFonts w:ascii="Calibri" w:hAnsi="Calibri" w:cs="Calibri"/>
          <w:b/>
          <w:bCs/>
          <w:lang w:val="en-US"/>
        </w:rPr>
        <w:t>Appendix 3:</w:t>
      </w:r>
      <w:r w:rsidRPr="002E70E1">
        <w:rPr>
          <w:rFonts w:ascii="Calibri" w:hAnsi="Calibri" w:cs="Calibri"/>
          <w:b/>
          <w:bCs/>
        </w:rPr>
        <w:t xml:space="preserve"> </w:t>
      </w:r>
      <w:r w:rsidRPr="006A611D">
        <w:rPr>
          <w:rFonts w:ascii="Calibri" w:hAnsi="Calibri" w:cs="Calibri"/>
          <w:b/>
          <w:bCs/>
        </w:rPr>
        <w:t>TDF</w:t>
      </w:r>
      <w:r w:rsidR="00BA112F">
        <w:rPr>
          <w:rFonts w:ascii="Calibri" w:hAnsi="Calibri" w:cs="Calibri"/>
          <w:b/>
          <w:bCs/>
        </w:rPr>
        <w:t xml:space="preserve"> - </w:t>
      </w:r>
      <w:r w:rsidRPr="006A611D">
        <w:rPr>
          <w:rFonts w:ascii="Calibri" w:hAnsi="Calibri" w:cs="Calibri"/>
          <w:b/>
          <w:bCs/>
        </w:rPr>
        <w:t>COM-B mapping</w:t>
      </w:r>
    </w:p>
    <w:p w14:paraId="03E2E59B" w14:textId="77777777" w:rsidR="006A611D" w:rsidRPr="002E70E1" w:rsidRDefault="006A611D" w:rsidP="006A611D">
      <w:pPr>
        <w:spacing w:after="220" w:line="240" w:lineRule="auto"/>
        <w:contextualSpacing/>
        <w:jc w:val="center"/>
        <w:rPr>
          <w:rFonts w:ascii="Calibri" w:hAnsi="Calibri" w:cs="Calibri"/>
          <w:b/>
          <w:bCs/>
          <w:lang w:val="en-US"/>
        </w:rPr>
      </w:pPr>
    </w:p>
    <w:tbl>
      <w:tblPr>
        <w:tblStyle w:val="GridTable1Light"/>
        <w:tblW w:w="0" w:type="auto"/>
        <w:tblLayout w:type="fixed"/>
        <w:tblLook w:val="06A0" w:firstRow="1" w:lastRow="0" w:firstColumn="1" w:lastColumn="0" w:noHBand="1" w:noVBand="1"/>
      </w:tblPr>
      <w:tblGrid>
        <w:gridCol w:w="2670"/>
        <w:gridCol w:w="4785"/>
        <w:gridCol w:w="2280"/>
      </w:tblGrid>
      <w:tr w:rsidR="006A611D" w:rsidRPr="0073406E" w14:paraId="69967095" w14:textId="77777777" w:rsidTr="00D338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77E9AFB" w14:textId="77777777" w:rsidR="006A611D" w:rsidRPr="0073406E" w:rsidRDefault="006A611D" w:rsidP="00D338D3">
            <w:pPr>
              <w:jc w:val="center"/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73406E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TDF domain</w:t>
            </w:r>
          </w:p>
        </w:tc>
        <w:tc>
          <w:tcPr>
            <w:tcW w:w="4785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2F0C6906" w14:textId="77777777" w:rsidR="006A611D" w:rsidRPr="0073406E" w:rsidRDefault="006A611D" w:rsidP="00D338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73406E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 xml:space="preserve">Definition </w:t>
            </w:r>
          </w:p>
        </w:tc>
        <w:tc>
          <w:tcPr>
            <w:tcW w:w="2280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0A25DCDB" w14:textId="77777777" w:rsidR="006A611D" w:rsidRPr="0073406E" w:rsidRDefault="006A611D" w:rsidP="00D338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73406E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COM-B component</w:t>
            </w:r>
          </w:p>
        </w:tc>
      </w:tr>
      <w:tr w:rsidR="006A611D" w:rsidRPr="0073406E" w14:paraId="317C29D5" w14:textId="77777777" w:rsidTr="00D338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4B69F8B8" w14:textId="77777777" w:rsidR="006A611D" w:rsidRPr="0073406E" w:rsidRDefault="006A611D" w:rsidP="00D338D3">
            <w:pPr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73406E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Knowledge</w:t>
            </w:r>
          </w:p>
        </w:tc>
        <w:tc>
          <w:tcPr>
            <w:tcW w:w="4785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3B777699" w14:textId="77777777" w:rsidR="006A611D" w:rsidRPr="0073406E" w:rsidRDefault="006A611D" w:rsidP="00D33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73406E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Awareness of the existence of something</w:t>
            </w:r>
          </w:p>
        </w:tc>
        <w:tc>
          <w:tcPr>
            <w:tcW w:w="2280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10D978F" w14:textId="77777777" w:rsidR="006A611D" w:rsidRPr="0073406E" w:rsidRDefault="006A611D" w:rsidP="00D33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73406E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Capability (C)</w:t>
            </w:r>
          </w:p>
        </w:tc>
      </w:tr>
      <w:tr w:rsidR="006A611D" w:rsidRPr="0073406E" w14:paraId="19476081" w14:textId="77777777" w:rsidTr="00D338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035DA4FA" w14:textId="77777777" w:rsidR="006A611D" w:rsidRPr="0073406E" w:rsidRDefault="006A611D" w:rsidP="00D338D3">
            <w:pPr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73406E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Skills</w:t>
            </w:r>
          </w:p>
        </w:tc>
        <w:tc>
          <w:tcPr>
            <w:tcW w:w="47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3A8EC112" w14:textId="77777777" w:rsidR="006A611D" w:rsidRPr="0073406E" w:rsidRDefault="006A611D" w:rsidP="00D33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73406E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Ability or proficiency acquired through practice</w:t>
            </w:r>
          </w:p>
        </w:tc>
        <w:tc>
          <w:tcPr>
            <w:tcW w:w="228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1919680" w14:textId="77777777" w:rsidR="006A611D" w:rsidRPr="0073406E" w:rsidRDefault="006A611D" w:rsidP="00D33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73406E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Capability (C)</w:t>
            </w:r>
          </w:p>
        </w:tc>
      </w:tr>
      <w:tr w:rsidR="006A611D" w:rsidRPr="0073406E" w14:paraId="15DD2363" w14:textId="77777777" w:rsidTr="00D338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24DEA96" w14:textId="77777777" w:rsidR="006A611D" w:rsidRPr="0073406E" w:rsidRDefault="006A611D" w:rsidP="00D338D3">
            <w:pPr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73406E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Social/Professional Role and Identity</w:t>
            </w:r>
          </w:p>
        </w:tc>
        <w:tc>
          <w:tcPr>
            <w:tcW w:w="47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22D5F65" w14:textId="77777777" w:rsidR="006A611D" w:rsidRPr="0073406E" w:rsidRDefault="006A611D" w:rsidP="00D33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73406E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Coherent set of behaviours and personal qualities in social or work settings</w:t>
            </w:r>
          </w:p>
        </w:tc>
        <w:tc>
          <w:tcPr>
            <w:tcW w:w="228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01B19CE8" w14:textId="77777777" w:rsidR="006A611D" w:rsidRPr="0073406E" w:rsidRDefault="006A611D" w:rsidP="00D33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73406E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Motivation (M)</w:t>
            </w:r>
          </w:p>
        </w:tc>
      </w:tr>
      <w:tr w:rsidR="006A611D" w:rsidRPr="0073406E" w14:paraId="19CE55AC" w14:textId="77777777" w:rsidTr="00D338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FA33BCC" w14:textId="77777777" w:rsidR="006A611D" w:rsidRPr="0073406E" w:rsidRDefault="006A611D" w:rsidP="00D338D3">
            <w:pPr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73406E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Beliefs about Capabilities</w:t>
            </w:r>
          </w:p>
        </w:tc>
        <w:tc>
          <w:tcPr>
            <w:tcW w:w="47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439DFBF" w14:textId="77777777" w:rsidR="006A611D" w:rsidRPr="0073406E" w:rsidRDefault="006A611D" w:rsidP="00D33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73406E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Acceptance of truth about an ability or facility that a person can put to constructive use</w:t>
            </w:r>
          </w:p>
        </w:tc>
        <w:tc>
          <w:tcPr>
            <w:tcW w:w="228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0B4965AD" w14:textId="77777777" w:rsidR="006A611D" w:rsidRPr="0073406E" w:rsidRDefault="006A611D" w:rsidP="00D33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73406E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Motivation (M)</w:t>
            </w:r>
          </w:p>
        </w:tc>
      </w:tr>
      <w:tr w:rsidR="006A611D" w:rsidRPr="0073406E" w14:paraId="50CDE3DC" w14:textId="77777777" w:rsidTr="00D338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BB96753" w14:textId="77777777" w:rsidR="006A611D" w:rsidRPr="0073406E" w:rsidRDefault="006A611D" w:rsidP="00D338D3">
            <w:pPr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73406E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Optimism</w:t>
            </w:r>
          </w:p>
        </w:tc>
        <w:tc>
          <w:tcPr>
            <w:tcW w:w="47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32BDABB4" w14:textId="77777777" w:rsidR="006A611D" w:rsidRPr="0073406E" w:rsidRDefault="006A611D" w:rsidP="00D33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73406E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Confidence that things will happen for the best</w:t>
            </w:r>
          </w:p>
        </w:tc>
        <w:tc>
          <w:tcPr>
            <w:tcW w:w="228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3170D5FC" w14:textId="77777777" w:rsidR="006A611D" w:rsidRPr="0073406E" w:rsidRDefault="006A611D" w:rsidP="00D33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73406E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Motivation (M)</w:t>
            </w:r>
          </w:p>
        </w:tc>
      </w:tr>
      <w:tr w:rsidR="006A611D" w:rsidRPr="0073406E" w14:paraId="155101E7" w14:textId="77777777" w:rsidTr="00D338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05AB5B6C" w14:textId="77777777" w:rsidR="006A611D" w:rsidRPr="0073406E" w:rsidRDefault="006A611D" w:rsidP="00D338D3">
            <w:pPr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73406E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Beliefs about Consequences</w:t>
            </w:r>
          </w:p>
        </w:tc>
        <w:tc>
          <w:tcPr>
            <w:tcW w:w="47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9DEF250" w14:textId="77777777" w:rsidR="006A611D" w:rsidRPr="0073406E" w:rsidRDefault="006A611D" w:rsidP="00D33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73406E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Acceptance of truth about outcomes of behaviour</w:t>
            </w:r>
          </w:p>
        </w:tc>
        <w:tc>
          <w:tcPr>
            <w:tcW w:w="228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902A3C2" w14:textId="77777777" w:rsidR="006A611D" w:rsidRPr="0073406E" w:rsidRDefault="006A611D" w:rsidP="00D33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73406E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Motivation (M)</w:t>
            </w:r>
          </w:p>
        </w:tc>
      </w:tr>
      <w:tr w:rsidR="006A611D" w:rsidRPr="0073406E" w14:paraId="4B308441" w14:textId="77777777" w:rsidTr="00D338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FC2A5C6" w14:textId="77777777" w:rsidR="006A611D" w:rsidRPr="0073406E" w:rsidRDefault="006A611D" w:rsidP="00D338D3">
            <w:pPr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73406E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Reinforcement</w:t>
            </w:r>
          </w:p>
        </w:tc>
        <w:tc>
          <w:tcPr>
            <w:tcW w:w="47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495E993C" w14:textId="77777777" w:rsidR="006A611D" w:rsidRPr="0073406E" w:rsidRDefault="006A611D" w:rsidP="00D33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73406E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Increasing the probability of a response by arranging contingencies</w:t>
            </w:r>
          </w:p>
        </w:tc>
        <w:tc>
          <w:tcPr>
            <w:tcW w:w="228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4D2979BF" w14:textId="77777777" w:rsidR="006A611D" w:rsidRPr="0073406E" w:rsidRDefault="006A611D" w:rsidP="00D33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73406E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Motivation (M)</w:t>
            </w:r>
          </w:p>
        </w:tc>
      </w:tr>
      <w:tr w:rsidR="006A611D" w:rsidRPr="0073406E" w14:paraId="702EF888" w14:textId="77777777" w:rsidTr="00D338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F4E92B9" w14:textId="77777777" w:rsidR="006A611D" w:rsidRPr="0073406E" w:rsidRDefault="006A611D" w:rsidP="00D338D3">
            <w:pPr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73406E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Intentions</w:t>
            </w:r>
          </w:p>
        </w:tc>
        <w:tc>
          <w:tcPr>
            <w:tcW w:w="47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245F8645" w14:textId="77777777" w:rsidR="006A611D" w:rsidRPr="0073406E" w:rsidRDefault="006A611D" w:rsidP="00D33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73406E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Conscious decision to perform a behaviour</w:t>
            </w:r>
          </w:p>
        </w:tc>
        <w:tc>
          <w:tcPr>
            <w:tcW w:w="228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FAECE58" w14:textId="77777777" w:rsidR="006A611D" w:rsidRPr="0073406E" w:rsidRDefault="006A611D" w:rsidP="00D33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73406E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Motivation (M)</w:t>
            </w:r>
          </w:p>
        </w:tc>
      </w:tr>
      <w:tr w:rsidR="006A611D" w:rsidRPr="0073406E" w14:paraId="58EDA98E" w14:textId="77777777" w:rsidTr="00D338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5016F44" w14:textId="77777777" w:rsidR="006A611D" w:rsidRPr="0073406E" w:rsidRDefault="006A611D" w:rsidP="00D338D3">
            <w:pPr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73406E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Goals</w:t>
            </w:r>
          </w:p>
        </w:tc>
        <w:tc>
          <w:tcPr>
            <w:tcW w:w="47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33167944" w14:textId="77777777" w:rsidR="006A611D" w:rsidRPr="0073406E" w:rsidRDefault="006A611D" w:rsidP="00D33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73406E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Mental representations of outcomes</w:t>
            </w:r>
          </w:p>
        </w:tc>
        <w:tc>
          <w:tcPr>
            <w:tcW w:w="228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0036FF52" w14:textId="77777777" w:rsidR="006A611D" w:rsidRPr="0073406E" w:rsidRDefault="006A611D" w:rsidP="00D33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73406E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Motivation (M)</w:t>
            </w:r>
          </w:p>
        </w:tc>
      </w:tr>
      <w:tr w:rsidR="006A611D" w:rsidRPr="0073406E" w14:paraId="4B073EFA" w14:textId="77777777" w:rsidTr="00D338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308E9257" w14:textId="77777777" w:rsidR="006A611D" w:rsidRPr="0073406E" w:rsidRDefault="006A611D" w:rsidP="00D338D3">
            <w:pPr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73406E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Memory, Attention and Decision Processes</w:t>
            </w:r>
          </w:p>
        </w:tc>
        <w:tc>
          <w:tcPr>
            <w:tcW w:w="47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890EF17" w14:textId="77777777" w:rsidR="006A611D" w:rsidRPr="0073406E" w:rsidRDefault="006A611D" w:rsidP="00D33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73406E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Ability to retain information and choose between alternatives</w:t>
            </w:r>
          </w:p>
        </w:tc>
        <w:tc>
          <w:tcPr>
            <w:tcW w:w="228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B313D3E" w14:textId="77777777" w:rsidR="006A611D" w:rsidRPr="0073406E" w:rsidRDefault="006A611D" w:rsidP="00D33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73406E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Capability (C)</w:t>
            </w:r>
          </w:p>
        </w:tc>
      </w:tr>
      <w:tr w:rsidR="006A611D" w:rsidRPr="0073406E" w14:paraId="6AEC3BB8" w14:textId="77777777" w:rsidTr="00D338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007D349" w14:textId="77777777" w:rsidR="006A611D" w:rsidRPr="0073406E" w:rsidRDefault="006A611D" w:rsidP="00D338D3">
            <w:pPr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73406E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Environmental Context and Resources</w:t>
            </w:r>
          </w:p>
        </w:tc>
        <w:tc>
          <w:tcPr>
            <w:tcW w:w="47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74188E2" w14:textId="77777777" w:rsidR="006A611D" w:rsidRPr="0073406E" w:rsidRDefault="006A611D" w:rsidP="00D33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73406E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Circumstances that discourage or encourage behaviour</w:t>
            </w:r>
          </w:p>
        </w:tc>
        <w:tc>
          <w:tcPr>
            <w:tcW w:w="228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282D3F90" w14:textId="77777777" w:rsidR="006A611D" w:rsidRPr="0073406E" w:rsidRDefault="006A611D" w:rsidP="00D33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73406E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Opportunity (O)</w:t>
            </w:r>
          </w:p>
        </w:tc>
      </w:tr>
      <w:tr w:rsidR="006A611D" w:rsidRPr="0073406E" w14:paraId="7898A500" w14:textId="77777777" w:rsidTr="00D338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03BBFBD5" w14:textId="77777777" w:rsidR="006A611D" w:rsidRPr="0073406E" w:rsidRDefault="006A611D" w:rsidP="00D338D3">
            <w:pPr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73406E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Social Influences</w:t>
            </w:r>
          </w:p>
        </w:tc>
        <w:tc>
          <w:tcPr>
            <w:tcW w:w="47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DB8C2C4" w14:textId="77777777" w:rsidR="006A611D" w:rsidRPr="0073406E" w:rsidRDefault="006A611D" w:rsidP="00D33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73406E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Interpersonal processes that cause individuals to change thoughts or behaviours</w:t>
            </w:r>
          </w:p>
        </w:tc>
        <w:tc>
          <w:tcPr>
            <w:tcW w:w="228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414AF60" w14:textId="77777777" w:rsidR="006A611D" w:rsidRPr="0073406E" w:rsidRDefault="006A611D" w:rsidP="00D33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73406E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Opportunity (O)</w:t>
            </w:r>
          </w:p>
        </w:tc>
      </w:tr>
      <w:tr w:rsidR="006A611D" w:rsidRPr="0073406E" w14:paraId="48E8FBC6" w14:textId="77777777" w:rsidTr="00D338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2FEFADF" w14:textId="77777777" w:rsidR="006A611D" w:rsidRPr="0073406E" w:rsidRDefault="006A611D" w:rsidP="00D338D3">
            <w:pPr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73406E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Emotion</w:t>
            </w:r>
          </w:p>
        </w:tc>
        <w:tc>
          <w:tcPr>
            <w:tcW w:w="47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AEAF8E1" w14:textId="77777777" w:rsidR="006A611D" w:rsidRPr="0073406E" w:rsidRDefault="006A611D" w:rsidP="00D33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73406E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Complex reaction pattern involving experiential, behavioural and physiological elements</w:t>
            </w:r>
          </w:p>
        </w:tc>
        <w:tc>
          <w:tcPr>
            <w:tcW w:w="228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035AAE9A" w14:textId="77777777" w:rsidR="006A611D" w:rsidRPr="0073406E" w:rsidRDefault="006A611D" w:rsidP="00D33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73406E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Motivation (M)</w:t>
            </w:r>
          </w:p>
        </w:tc>
      </w:tr>
      <w:tr w:rsidR="006A611D" w:rsidRPr="0073406E" w14:paraId="562F25C0" w14:textId="77777777" w:rsidTr="00D338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2D0FACC1" w14:textId="77777777" w:rsidR="006A611D" w:rsidRPr="0073406E" w:rsidRDefault="006A611D" w:rsidP="00D338D3">
            <w:pPr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73406E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Behavioural Regulation</w:t>
            </w:r>
          </w:p>
        </w:tc>
        <w:tc>
          <w:tcPr>
            <w:tcW w:w="47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4D632913" w14:textId="77777777" w:rsidR="006A611D" w:rsidRPr="0073406E" w:rsidRDefault="006A611D" w:rsidP="00D33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73406E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Anything aimed at managing or changing objectively observed actions</w:t>
            </w:r>
          </w:p>
        </w:tc>
        <w:tc>
          <w:tcPr>
            <w:tcW w:w="228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02BAA3F" w14:textId="77777777" w:rsidR="006A611D" w:rsidRPr="0073406E" w:rsidRDefault="006A611D" w:rsidP="00D33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73406E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Capability (C)</w:t>
            </w:r>
          </w:p>
        </w:tc>
      </w:tr>
    </w:tbl>
    <w:p w14:paraId="69C8221F" w14:textId="77777777" w:rsidR="006A611D" w:rsidRPr="0073406E" w:rsidRDefault="006A611D" w:rsidP="006A611D">
      <w:pPr>
        <w:spacing w:after="220" w:line="240" w:lineRule="auto"/>
        <w:contextualSpacing/>
        <w:rPr>
          <w:rFonts w:ascii="Calibri" w:eastAsia="Times New Roman" w:hAnsi="Calibri" w:cs="Calibri"/>
          <w:kern w:val="0"/>
          <w14:ligatures w14:val="none"/>
        </w:rPr>
      </w:pPr>
      <w:r w:rsidRPr="0073406E">
        <w:rPr>
          <w:rFonts w:ascii="Calibri" w:eastAsia="Times New Roman" w:hAnsi="Calibri" w:cs="Calibri"/>
        </w:rPr>
        <w:t>C denotes Capability, O denotes Opportunity, M denotes Motivation. COM-B component labels are shown at the component level for clarity. Definitions based on Cane et al. (2012) and Atkins et al. (2017); COM-B components on Michie et al. (2011).</w:t>
      </w:r>
    </w:p>
    <w:p w14:paraId="3DD1E444" w14:textId="77777777" w:rsidR="006A611D" w:rsidRPr="0073406E" w:rsidRDefault="006A611D" w:rsidP="006A611D">
      <w:pPr>
        <w:rPr>
          <w:rFonts w:ascii="Calibri" w:hAnsi="Calibri" w:cs="Calibri"/>
          <w:lang w:val="en-US"/>
        </w:rPr>
      </w:pPr>
    </w:p>
    <w:p w14:paraId="382ED8D9" w14:textId="77777777" w:rsidR="00470652" w:rsidRDefault="00470652"/>
    <w:sectPr w:rsidR="004706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11D"/>
    <w:rsid w:val="00010CF6"/>
    <w:rsid w:val="0005746E"/>
    <w:rsid w:val="00065F24"/>
    <w:rsid w:val="000B3339"/>
    <w:rsid w:val="00154127"/>
    <w:rsid w:val="00182F33"/>
    <w:rsid w:val="002A267A"/>
    <w:rsid w:val="003573F1"/>
    <w:rsid w:val="0036505D"/>
    <w:rsid w:val="003A2999"/>
    <w:rsid w:val="003F6BD8"/>
    <w:rsid w:val="00413C34"/>
    <w:rsid w:val="00470652"/>
    <w:rsid w:val="004865A8"/>
    <w:rsid w:val="004A209C"/>
    <w:rsid w:val="004A57D5"/>
    <w:rsid w:val="005370DA"/>
    <w:rsid w:val="00581ECE"/>
    <w:rsid w:val="005D66BB"/>
    <w:rsid w:val="0060374A"/>
    <w:rsid w:val="00671DB8"/>
    <w:rsid w:val="006A611D"/>
    <w:rsid w:val="007441D7"/>
    <w:rsid w:val="007B3F4E"/>
    <w:rsid w:val="008451BC"/>
    <w:rsid w:val="008A23AB"/>
    <w:rsid w:val="009817F4"/>
    <w:rsid w:val="0098333A"/>
    <w:rsid w:val="009A4D84"/>
    <w:rsid w:val="00B11DF8"/>
    <w:rsid w:val="00BA112F"/>
    <w:rsid w:val="00C14722"/>
    <w:rsid w:val="00C2395B"/>
    <w:rsid w:val="00CB3B24"/>
    <w:rsid w:val="00CD4E71"/>
    <w:rsid w:val="00D260D6"/>
    <w:rsid w:val="00DA37AA"/>
    <w:rsid w:val="00EC55C2"/>
    <w:rsid w:val="00F12E0C"/>
    <w:rsid w:val="00F96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F56225"/>
  <w15:chartTrackingRefBased/>
  <w15:docId w15:val="{25A570E1-BF95-D549-8879-DCB4B7894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11D"/>
  </w:style>
  <w:style w:type="paragraph" w:styleId="Heading1">
    <w:name w:val="heading 1"/>
    <w:basedOn w:val="Normal"/>
    <w:next w:val="Normal"/>
    <w:link w:val="Heading1Char"/>
    <w:uiPriority w:val="9"/>
    <w:qFormat/>
    <w:rsid w:val="006A61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61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61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61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61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61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61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61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61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61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61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61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61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61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61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61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61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61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61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61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61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61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61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61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61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61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61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61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611D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6A611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9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Tang</dc:creator>
  <cp:keywords/>
  <dc:description/>
  <cp:lastModifiedBy>Hao Tang</cp:lastModifiedBy>
  <cp:revision>2</cp:revision>
  <dcterms:created xsi:type="dcterms:W3CDTF">2025-12-11T12:09:00Z</dcterms:created>
  <dcterms:modified xsi:type="dcterms:W3CDTF">2025-12-11T12:10:00Z</dcterms:modified>
</cp:coreProperties>
</file>